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CECEE" w14:textId="77777777" w:rsidR="00137139" w:rsidRDefault="00137139">
      <w:pPr>
        <w:rPr>
          <w:b/>
          <w:sz w:val="24"/>
          <w:szCs w:val="24"/>
        </w:rPr>
      </w:pPr>
      <w:r w:rsidRPr="00137139">
        <w:rPr>
          <w:b/>
          <w:sz w:val="24"/>
          <w:szCs w:val="24"/>
        </w:rPr>
        <w:t>Supplementary Data</w:t>
      </w:r>
      <w:r w:rsidR="006B30B0">
        <w:rPr>
          <w:b/>
          <w:sz w:val="24"/>
          <w:szCs w:val="24"/>
        </w:rPr>
        <w:t xml:space="preserve"> for</w:t>
      </w:r>
    </w:p>
    <w:p w14:paraId="105A54AF" w14:textId="77777777" w:rsidR="006B30B0" w:rsidRDefault="006B30B0">
      <w:pPr>
        <w:rPr>
          <w:b/>
          <w:sz w:val="24"/>
          <w:szCs w:val="24"/>
        </w:rPr>
      </w:pPr>
    </w:p>
    <w:p w14:paraId="746F7877" w14:textId="77777777" w:rsidR="006B30B0" w:rsidRPr="00137139" w:rsidRDefault="006B30B0" w:rsidP="006B30B0">
      <w:pPr>
        <w:jc w:val="center"/>
        <w:rPr>
          <w:b/>
          <w:sz w:val="24"/>
          <w:szCs w:val="24"/>
        </w:rPr>
      </w:pPr>
      <w:r w:rsidRPr="00612FAA">
        <w:rPr>
          <w:rFonts w:cstheme="minorHAnsi"/>
          <w:b/>
          <w:sz w:val="24"/>
          <w:szCs w:val="24"/>
        </w:rPr>
        <w:t>Genome</w:t>
      </w:r>
      <w:r w:rsidRPr="00612FAA">
        <w:rPr>
          <w:rFonts w:cstheme="minorHAnsi"/>
          <w:b/>
          <w:bCs/>
          <w:sz w:val="24"/>
          <w:szCs w:val="24"/>
        </w:rPr>
        <w:t xml:space="preserve"> re-sequencing reveals </w:t>
      </w:r>
      <w:r w:rsidRPr="00612FAA">
        <w:rPr>
          <w:rFonts w:cstheme="minorHAnsi"/>
          <w:b/>
          <w:sz w:val="24"/>
          <w:szCs w:val="24"/>
        </w:rPr>
        <w:t xml:space="preserve">host-specific origin of genetic variation in </w:t>
      </w:r>
      <w:proofErr w:type="spellStart"/>
      <w:r w:rsidRPr="00612FAA">
        <w:rPr>
          <w:rFonts w:cstheme="minorHAnsi"/>
          <w:b/>
          <w:i/>
          <w:sz w:val="24"/>
          <w:szCs w:val="24"/>
        </w:rPr>
        <w:t>Magnaporthe</w:t>
      </w:r>
      <w:proofErr w:type="spellEnd"/>
      <w:r w:rsidRPr="00612FAA">
        <w:rPr>
          <w:rFonts w:cstheme="minorHAnsi"/>
          <w:b/>
          <w:sz w:val="24"/>
          <w:szCs w:val="24"/>
        </w:rPr>
        <w:t xml:space="preserve"> species</w:t>
      </w:r>
    </w:p>
    <w:p w14:paraId="736D6497" w14:textId="77777777" w:rsidR="006B30B0" w:rsidRDefault="006B30B0"/>
    <w:p w14:paraId="46B8DC55" w14:textId="77777777" w:rsidR="006B30B0" w:rsidRDefault="006B30B0"/>
    <w:p w14:paraId="3CE97CE0" w14:textId="77777777" w:rsidR="004E1FE1" w:rsidRDefault="00090764">
      <w:r>
        <w:rPr>
          <w:rFonts w:ascii="Times New Roman" w:hAnsi="Times New Roman" w:hint="eastAsia"/>
          <w:noProof/>
          <w:color w:val="333333"/>
          <w:sz w:val="23"/>
          <w:szCs w:val="23"/>
          <w:lang w:eastAsia="zh-CN"/>
        </w:rPr>
        <w:drawing>
          <wp:inline distT="0" distB="0" distL="0" distR="0" wp14:anchorId="6FB713F8" wp14:editId="5D861497">
            <wp:extent cx="4761793" cy="5665127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87" r="4277" b="6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394" cy="567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8689A" w14:textId="77777777" w:rsidR="00090764" w:rsidRPr="00E2264A" w:rsidRDefault="00090764" w:rsidP="00090764">
      <w:pPr>
        <w:rPr>
          <w:rFonts w:ascii="Times New Roman" w:hAnsi="Times New Roman"/>
          <w:sz w:val="23"/>
          <w:szCs w:val="23"/>
        </w:rPr>
      </w:pPr>
      <w:r w:rsidRPr="00E2264A">
        <w:rPr>
          <w:rFonts w:ascii="Times New Roman" w:hAnsi="Times New Roman"/>
          <w:sz w:val="23"/>
          <w:szCs w:val="23"/>
        </w:rPr>
        <w:t xml:space="preserve">Figure S-I. </w:t>
      </w:r>
      <w:proofErr w:type="spellStart"/>
      <w:r w:rsidRPr="00E2264A">
        <w:rPr>
          <w:rFonts w:ascii="Times New Roman" w:hAnsi="Times New Roman"/>
          <w:sz w:val="23"/>
          <w:szCs w:val="23"/>
        </w:rPr>
        <w:t>InDel</w:t>
      </w:r>
      <w:proofErr w:type="spellEnd"/>
      <w:r w:rsidRPr="00E2264A">
        <w:rPr>
          <w:rFonts w:ascii="Times New Roman" w:hAnsi="Times New Roman"/>
          <w:sz w:val="23"/>
          <w:szCs w:val="23"/>
        </w:rPr>
        <w:t xml:space="preserve"> length distribution map of the whole genome and coding region</w:t>
      </w:r>
      <w:r w:rsidR="00E2264A">
        <w:rPr>
          <w:rFonts w:ascii="Times New Roman" w:hAnsi="Times New Roman"/>
          <w:sz w:val="23"/>
          <w:szCs w:val="23"/>
        </w:rPr>
        <w:t xml:space="preserve"> in different isolates of </w:t>
      </w:r>
      <w:proofErr w:type="spellStart"/>
      <w:r w:rsidR="00E2264A" w:rsidRPr="00E2264A">
        <w:rPr>
          <w:rFonts w:ascii="Times New Roman" w:hAnsi="Times New Roman"/>
          <w:i/>
          <w:sz w:val="23"/>
          <w:szCs w:val="23"/>
        </w:rPr>
        <w:t>Magnaporthe</w:t>
      </w:r>
      <w:proofErr w:type="spellEnd"/>
      <w:r w:rsidR="00E2264A" w:rsidRPr="00E2264A">
        <w:rPr>
          <w:rFonts w:ascii="Times New Roman" w:hAnsi="Times New Roman"/>
          <w:i/>
          <w:sz w:val="23"/>
          <w:szCs w:val="23"/>
        </w:rPr>
        <w:t xml:space="preserve"> </w:t>
      </w:r>
      <w:proofErr w:type="spellStart"/>
      <w:r w:rsidR="00E2264A" w:rsidRPr="00E2264A">
        <w:rPr>
          <w:rFonts w:ascii="Times New Roman" w:hAnsi="Times New Roman"/>
          <w:i/>
          <w:sz w:val="23"/>
          <w:szCs w:val="23"/>
        </w:rPr>
        <w:t>oryzae</w:t>
      </w:r>
      <w:proofErr w:type="spellEnd"/>
    </w:p>
    <w:p w14:paraId="1481C3E0" w14:textId="77777777" w:rsidR="00090764" w:rsidRPr="00E2264A" w:rsidRDefault="00090764" w:rsidP="00090764">
      <w:pPr>
        <w:rPr>
          <w:rFonts w:ascii="Times New Roman" w:hAnsi="Times New Roman"/>
          <w:sz w:val="23"/>
          <w:szCs w:val="23"/>
        </w:rPr>
      </w:pPr>
      <w:r w:rsidRPr="00E2264A">
        <w:rPr>
          <w:rFonts w:ascii="Times New Roman" w:hAnsi="Times New Roman"/>
          <w:sz w:val="23"/>
          <w:szCs w:val="23"/>
        </w:rPr>
        <w:lastRenderedPageBreak/>
        <w:t xml:space="preserve">Note: The ordinate is the length of </w:t>
      </w:r>
      <w:proofErr w:type="spellStart"/>
      <w:r w:rsidRPr="00E2264A">
        <w:rPr>
          <w:rFonts w:ascii="Times New Roman" w:hAnsi="Times New Roman"/>
          <w:sz w:val="23"/>
          <w:szCs w:val="23"/>
        </w:rPr>
        <w:t>InDel</w:t>
      </w:r>
      <w:proofErr w:type="spellEnd"/>
      <w:r w:rsidRPr="00E2264A">
        <w:rPr>
          <w:rFonts w:ascii="Times New Roman" w:hAnsi="Times New Roman"/>
          <w:sz w:val="23"/>
          <w:szCs w:val="23"/>
        </w:rPr>
        <w:t xml:space="preserve"> (within 10bp), greater than 0 is Insertion, less than 0 is Deletion, and the abscis</w:t>
      </w:r>
      <w:r w:rsidR="00854826" w:rsidRPr="00E2264A">
        <w:rPr>
          <w:rFonts w:ascii="Times New Roman" w:hAnsi="Times New Roman"/>
          <w:sz w:val="23"/>
          <w:szCs w:val="23"/>
        </w:rPr>
        <w:t>sa is the corresponding quantity</w:t>
      </w:r>
    </w:p>
    <w:p w14:paraId="51441961" w14:textId="77777777" w:rsidR="00854826" w:rsidRDefault="00854826" w:rsidP="00090764">
      <w:pPr>
        <w:rPr>
          <w:rFonts w:ascii="Times New Roman" w:hAnsi="Times New Roman"/>
          <w:color w:val="FF0000"/>
          <w:sz w:val="23"/>
          <w:szCs w:val="23"/>
        </w:rPr>
      </w:pPr>
    </w:p>
    <w:p w14:paraId="3C8E7023" w14:textId="77777777" w:rsidR="00854826" w:rsidRDefault="00854826" w:rsidP="00090764">
      <w:pPr>
        <w:rPr>
          <w:rFonts w:ascii="Times New Roman" w:hAnsi="Times New Roman"/>
          <w:color w:val="FF0000"/>
          <w:sz w:val="23"/>
          <w:szCs w:val="23"/>
        </w:rPr>
      </w:pPr>
    </w:p>
    <w:p w14:paraId="3F70B6A5" w14:textId="77777777" w:rsidR="0048488D" w:rsidRDefault="0048488D" w:rsidP="00090764">
      <w:pPr>
        <w:rPr>
          <w:rFonts w:ascii="Times New Roman" w:hAnsi="Times New Roman"/>
          <w:color w:val="FF0000"/>
          <w:sz w:val="23"/>
          <w:szCs w:val="23"/>
        </w:rPr>
      </w:pPr>
    </w:p>
    <w:p w14:paraId="621BC02A" w14:textId="77777777" w:rsidR="006613E1" w:rsidRDefault="006613E1">
      <w:pPr>
        <w:rPr>
          <w:rFonts w:ascii="Times New Roman" w:hAnsi="Times New Roman"/>
          <w:color w:val="FF0000"/>
          <w:sz w:val="23"/>
          <w:szCs w:val="23"/>
        </w:rPr>
      </w:pPr>
      <w:r>
        <w:rPr>
          <w:rFonts w:ascii="Times New Roman" w:hAnsi="Times New Roman"/>
          <w:color w:val="FF0000"/>
          <w:sz w:val="23"/>
          <w:szCs w:val="23"/>
        </w:rPr>
        <w:br w:type="page"/>
      </w:r>
    </w:p>
    <w:p w14:paraId="5DA7FE7F" w14:textId="46CD7572" w:rsidR="00854826" w:rsidRDefault="00854826" w:rsidP="00854826">
      <w:pPr>
        <w:tabs>
          <w:tab w:val="left" w:pos="5479"/>
        </w:tabs>
      </w:pPr>
      <w:r>
        <w:rPr>
          <w:rFonts w:hint="eastAsia"/>
        </w:rPr>
        <w:lastRenderedPageBreak/>
        <w:t>Table</w:t>
      </w:r>
      <w:r>
        <w:t xml:space="preserve"> S-1</w:t>
      </w:r>
      <w:r>
        <w:rPr>
          <w:rFonts w:hint="eastAsia"/>
        </w:rPr>
        <w:t xml:space="preserve">.  Distribution of </w:t>
      </w:r>
      <w:proofErr w:type="spellStart"/>
      <w:r>
        <w:rPr>
          <w:rFonts w:hint="eastAsia"/>
        </w:rPr>
        <w:t>Avirulence</w:t>
      </w:r>
      <w:proofErr w:type="spellEnd"/>
      <w:r>
        <w:rPr>
          <w:rFonts w:hint="eastAsia"/>
        </w:rPr>
        <w:t xml:space="preserve"> gene of </w:t>
      </w:r>
      <w:proofErr w:type="spellStart"/>
      <w:r w:rsidRPr="009B3066">
        <w:rPr>
          <w:rFonts w:hint="eastAsia"/>
          <w:i/>
        </w:rPr>
        <w:t>Magnaporthe</w:t>
      </w:r>
      <w:proofErr w:type="spellEnd"/>
      <w:r w:rsidRPr="009B3066">
        <w:rPr>
          <w:rFonts w:hint="eastAsia"/>
          <w:i/>
        </w:rPr>
        <w:t xml:space="preserve"> </w:t>
      </w:r>
      <w:r w:rsidR="00726253" w:rsidRPr="00EA214A">
        <w:rPr>
          <w:rFonts w:hint="eastAsia"/>
          <w:lang w:eastAsia="zh-CN"/>
        </w:rPr>
        <w:t>species</w:t>
      </w:r>
      <w:r>
        <w:rPr>
          <w:rFonts w:hint="eastAsia"/>
        </w:rPr>
        <w:t xml:space="preserve"> </w:t>
      </w:r>
    </w:p>
    <w:tbl>
      <w:tblPr>
        <w:tblW w:w="996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854826" w:rsidRPr="009B3066" w14:paraId="331971D4" w14:textId="77777777" w:rsidTr="0028457D">
        <w:trPr>
          <w:trHeight w:val="270"/>
        </w:trPr>
        <w:tc>
          <w:tcPr>
            <w:tcW w:w="1329" w:type="dxa"/>
            <w:vMerge w:val="restart"/>
            <w:shd w:val="clear" w:color="auto" w:fill="auto"/>
            <w:noWrap/>
            <w:vAlign w:val="center"/>
          </w:tcPr>
          <w:p w14:paraId="10DB35EA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  <w:r w:rsidRPr="009B3066">
              <w:rPr>
                <w:rFonts w:ascii="Times New Roman" w:hAnsi="Times New Roman"/>
                <w:i/>
                <w:color w:val="000000"/>
              </w:rPr>
              <w:t xml:space="preserve">AVR </w:t>
            </w:r>
            <w:r w:rsidRPr="00FB66DC">
              <w:rPr>
                <w:rFonts w:ascii="Times New Roman" w:hAnsi="Times New Roman"/>
                <w:color w:val="000000"/>
              </w:rPr>
              <w:t>gene</w:t>
            </w:r>
          </w:p>
        </w:tc>
        <w:tc>
          <w:tcPr>
            <w:tcW w:w="8640" w:type="dxa"/>
            <w:gridSpan w:val="8"/>
            <w:shd w:val="clear" w:color="auto" w:fill="auto"/>
            <w:noWrap/>
            <w:vAlign w:val="center"/>
          </w:tcPr>
          <w:p w14:paraId="44B01B70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Genome of iso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l</w:t>
            </w:r>
            <w:r>
              <w:rPr>
                <w:rFonts w:ascii="Times New Roman" w:hAnsi="Times New Roman" w:hint="eastAsia"/>
                <w:color w:val="000000"/>
              </w:rPr>
              <w:t>ates</w:t>
            </w:r>
          </w:p>
        </w:tc>
      </w:tr>
      <w:tr w:rsidR="00854826" w:rsidRPr="009B3066" w14:paraId="49DB1128" w14:textId="77777777" w:rsidTr="0028457D">
        <w:trPr>
          <w:trHeight w:val="270"/>
        </w:trPr>
        <w:tc>
          <w:tcPr>
            <w:tcW w:w="1329" w:type="dxa"/>
            <w:vMerge/>
            <w:shd w:val="clear" w:color="auto" w:fill="auto"/>
            <w:noWrap/>
            <w:vAlign w:val="center"/>
            <w:hideMark/>
          </w:tcPr>
          <w:p w14:paraId="72309932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72026F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R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D42C20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R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AD8C42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R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EAA880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R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4F1F40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R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6EB18A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R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9DEC6E" w14:textId="77777777" w:rsidR="00854826" w:rsidRPr="00700D6D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00D6D">
              <w:rPr>
                <w:rFonts w:ascii="Times New Roman" w:hAnsi="Times New Roman"/>
                <w:color w:val="000000"/>
              </w:rPr>
              <w:t>R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83DDA6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R08</w:t>
            </w:r>
          </w:p>
        </w:tc>
      </w:tr>
      <w:tr w:rsidR="00854826" w:rsidRPr="009B3066" w14:paraId="7EEDB828" w14:textId="77777777" w:rsidTr="0028457D">
        <w:trPr>
          <w:trHeight w:val="27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42DFBED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  <w:r w:rsidRPr="009B3066">
              <w:rPr>
                <w:rFonts w:ascii="Times New Roman" w:hAnsi="Times New Roman"/>
                <w:i/>
                <w:color w:val="000000"/>
              </w:rPr>
              <w:t>AVR1-CO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26AF7B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26C93E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0314E8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45E9C2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25C3BE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D32B0F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27D2E4" w14:textId="77777777" w:rsidR="00854826" w:rsidRPr="00700D6D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00D6D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D232A5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854826" w:rsidRPr="009B3066" w14:paraId="4B81255E" w14:textId="77777777" w:rsidTr="0028457D">
        <w:trPr>
          <w:trHeight w:val="27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0BEDD08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  <w:r w:rsidRPr="009B3066">
              <w:rPr>
                <w:rFonts w:ascii="Times New Roman" w:hAnsi="Times New Roman"/>
                <w:i/>
                <w:color w:val="000000"/>
              </w:rPr>
              <w:t>Avr-Pi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32312E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95912B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EF13B2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D37992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EB8AB7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355C8E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2C97C4" w14:textId="77777777" w:rsidR="00854826" w:rsidRPr="00700D6D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00D6D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C70E6D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</w:tr>
      <w:tr w:rsidR="00854826" w:rsidRPr="009B3066" w14:paraId="4A39474C" w14:textId="77777777" w:rsidTr="0028457D">
        <w:trPr>
          <w:trHeight w:val="27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48362B6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  <w:r w:rsidRPr="009B3066">
              <w:rPr>
                <w:rFonts w:ascii="Times New Roman" w:hAnsi="Times New Roman"/>
                <w:i/>
                <w:color w:val="000000"/>
              </w:rPr>
              <w:t>AVR-P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6EB89C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AD0001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E5FD35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2FA1BC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5C8E14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C35482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8DBE63" w14:textId="77777777" w:rsidR="00854826" w:rsidRPr="00700D6D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00D6D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CDE0E3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854826" w:rsidRPr="009B3066" w14:paraId="44A67B83" w14:textId="77777777" w:rsidTr="0028457D">
        <w:trPr>
          <w:trHeight w:val="27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270F87E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  <w:r w:rsidRPr="009B3066">
              <w:rPr>
                <w:rFonts w:ascii="Times New Roman" w:hAnsi="Times New Roman"/>
                <w:i/>
                <w:color w:val="000000"/>
              </w:rPr>
              <w:t>AVR-</w:t>
            </w:r>
            <w:proofErr w:type="spellStart"/>
            <w:r w:rsidRPr="009B3066">
              <w:rPr>
                <w:rFonts w:ascii="Times New Roman" w:hAnsi="Times New Roman"/>
                <w:i/>
                <w:color w:val="000000"/>
              </w:rPr>
              <w:t>Pi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F9B100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07FB75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4682A9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0F47FD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499066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356A93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467B37" w14:textId="77777777" w:rsidR="00854826" w:rsidRPr="00700D6D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00D6D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F1E9E2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854826" w:rsidRPr="009B3066" w14:paraId="02E1D3AB" w14:textId="77777777" w:rsidTr="0028457D">
        <w:trPr>
          <w:trHeight w:val="27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1DD2688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  <w:r w:rsidRPr="009B3066">
              <w:rPr>
                <w:rFonts w:ascii="Times New Roman" w:hAnsi="Times New Roman"/>
                <w:i/>
                <w:color w:val="000000"/>
              </w:rPr>
              <w:t>AVR-</w:t>
            </w:r>
            <w:proofErr w:type="spellStart"/>
            <w:r w:rsidRPr="009B3066">
              <w:rPr>
                <w:rFonts w:ascii="Times New Roman" w:hAnsi="Times New Roman"/>
                <w:i/>
                <w:color w:val="000000"/>
              </w:rPr>
              <w:t>Pi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1C165B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9290ED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CEB534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0A7550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436DB4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D484F4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FD7A6E" w14:textId="77777777" w:rsidR="00854826" w:rsidRPr="00700D6D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00D6D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4E961F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854826" w:rsidRPr="009B3066" w14:paraId="453133B3" w14:textId="77777777" w:rsidTr="0028457D">
        <w:trPr>
          <w:trHeight w:val="27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C8207A3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  <w:r w:rsidRPr="009B3066">
              <w:rPr>
                <w:rFonts w:ascii="Times New Roman" w:hAnsi="Times New Roman"/>
                <w:i/>
                <w:color w:val="000000"/>
              </w:rPr>
              <w:t>AVR-Pi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6BBAC2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E853FC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EAA42B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A8D33E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BCF89E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9AB26B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BB97BA" w14:textId="77777777" w:rsidR="00854826" w:rsidRPr="00700D6D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00D6D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B880C7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</w:tr>
      <w:tr w:rsidR="00854826" w:rsidRPr="009B3066" w14:paraId="526B324B" w14:textId="77777777" w:rsidTr="0028457D">
        <w:trPr>
          <w:trHeight w:val="27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B9938F7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  <w:r w:rsidRPr="009B3066">
              <w:rPr>
                <w:rFonts w:ascii="Times New Roman" w:hAnsi="Times New Roman"/>
                <w:i/>
                <w:color w:val="000000"/>
              </w:rPr>
              <w:t>AVR-</w:t>
            </w:r>
            <w:proofErr w:type="spellStart"/>
            <w:r w:rsidRPr="009B3066">
              <w:rPr>
                <w:rFonts w:ascii="Times New Roman" w:hAnsi="Times New Roman"/>
                <w:i/>
                <w:color w:val="000000"/>
              </w:rPr>
              <w:t>Piz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2B1488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BF4CBE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EFFCB9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BF2E08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55C72A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C6836D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ACDF78" w14:textId="77777777" w:rsidR="00854826" w:rsidRPr="00700D6D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00D6D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059D2A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</w:tr>
      <w:tr w:rsidR="00854826" w:rsidRPr="009B3066" w14:paraId="274B0647" w14:textId="77777777" w:rsidTr="00FB66DC">
        <w:trPr>
          <w:trHeight w:val="270"/>
        </w:trPr>
        <w:tc>
          <w:tcPr>
            <w:tcW w:w="1329" w:type="dxa"/>
            <w:shd w:val="clear" w:color="auto" w:fill="auto"/>
            <w:noWrap/>
            <w:vAlign w:val="center"/>
          </w:tcPr>
          <w:p w14:paraId="75755683" w14:textId="531F629E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84D5AE" w14:textId="761716D2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0631E0" w14:textId="6ED364CE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B44B06" w14:textId="3ECF300B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AEE731" w14:textId="2D72DD8E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E81D9D" w14:textId="2AAA55F9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2C4EF92" w14:textId="63B0EC93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277E4C" w14:textId="1570A94F" w:rsidR="00854826" w:rsidRPr="00700D6D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24DD4F" w14:textId="1E1BF060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54826" w:rsidRPr="009B3066" w14:paraId="702D03C3" w14:textId="77777777" w:rsidTr="00FB66DC">
        <w:trPr>
          <w:trHeight w:val="270"/>
        </w:trPr>
        <w:tc>
          <w:tcPr>
            <w:tcW w:w="1329" w:type="dxa"/>
            <w:shd w:val="clear" w:color="auto" w:fill="auto"/>
            <w:noWrap/>
            <w:vAlign w:val="center"/>
          </w:tcPr>
          <w:p w14:paraId="043C9ED3" w14:textId="30E160F4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A5ADA4" w14:textId="51512E75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032DC5" w14:textId="327012B9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BFF9318" w14:textId="108B2358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BABFDD" w14:textId="44D79C2B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5F37FC" w14:textId="1E8EF61D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F388F3" w14:textId="6D847DDD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D9BA47" w14:textId="0EDD847E" w:rsidR="00854826" w:rsidRPr="00700D6D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CC1421" w14:textId="63309D54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54826" w:rsidRPr="009B3066" w14:paraId="0816F09A" w14:textId="77777777" w:rsidTr="0028457D">
        <w:trPr>
          <w:trHeight w:val="27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9F63E83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  <w:r w:rsidRPr="009B3066">
              <w:rPr>
                <w:rFonts w:ascii="Times New Roman" w:hAnsi="Times New Roman"/>
                <w:i/>
                <w:color w:val="000000"/>
              </w:rPr>
              <w:t>PW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C8E601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2C99F8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1B7E42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C78889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CDD274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0F6815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18D375" w14:textId="77777777" w:rsidR="00854826" w:rsidRPr="00700D6D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00D6D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750393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</w:tr>
      <w:tr w:rsidR="00854826" w:rsidRPr="009B3066" w14:paraId="4D629674" w14:textId="77777777" w:rsidTr="0028457D">
        <w:trPr>
          <w:trHeight w:val="27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3190162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  <w:r w:rsidRPr="009B3066">
              <w:rPr>
                <w:rFonts w:ascii="Times New Roman" w:hAnsi="Times New Roman"/>
                <w:i/>
                <w:color w:val="000000"/>
              </w:rPr>
              <w:t>PW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570AB5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429035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A2FB8C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990FD6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0166BF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CF9DB4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E1E705" w14:textId="77777777" w:rsidR="00854826" w:rsidRPr="00700D6D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00D6D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68827C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</w:tr>
      <w:tr w:rsidR="00854826" w:rsidRPr="009B3066" w14:paraId="20DA816F" w14:textId="77777777" w:rsidTr="0028457D">
        <w:trPr>
          <w:trHeight w:val="27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A32BDF3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  <w:r w:rsidRPr="009B3066">
              <w:rPr>
                <w:rFonts w:ascii="Times New Roman" w:hAnsi="Times New Roman"/>
                <w:i/>
                <w:color w:val="000000"/>
              </w:rPr>
              <w:t>AC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ADFD00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CFCE28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24903F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BEB82C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AC506B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95E9F1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3CB0EC" w14:textId="77777777" w:rsidR="00854826" w:rsidRPr="00700D6D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00D6D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5C1691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</w:tr>
      <w:tr w:rsidR="00854826" w:rsidRPr="009B3066" w14:paraId="11B1EDDF" w14:textId="77777777" w:rsidTr="0028457D">
        <w:trPr>
          <w:trHeight w:val="27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9A4411C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  <w:r w:rsidRPr="009B3066">
              <w:rPr>
                <w:rFonts w:ascii="Times New Roman" w:hAnsi="Times New Roman"/>
                <w:i/>
                <w:color w:val="000000"/>
              </w:rPr>
              <w:t>AVR-Pi</w:t>
            </w:r>
            <w:r w:rsidRPr="009B3066">
              <w:rPr>
                <w:rFonts w:ascii="Times New Roman" w:hAnsi="Times New Roman"/>
                <w:b/>
                <w:bCs/>
                <w:i/>
                <w:color w:val="222222"/>
                <w:szCs w:val="21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62BB72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BDCA06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FC1833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395C6E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9BC433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C2A302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F44C54" w14:textId="77777777" w:rsidR="00854826" w:rsidRPr="00700D6D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00D6D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213318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</w:tr>
      <w:tr w:rsidR="00854826" w:rsidRPr="009B3066" w14:paraId="5C32D374" w14:textId="77777777" w:rsidTr="0028457D">
        <w:trPr>
          <w:trHeight w:val="27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1FF48CB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  <w:r w:rsidRPr="009B3066">
              <w:rPr>
                <w:rFonts w:ascii="Times New Roman" w:hAnsi="Times New Roman"/>
                <w:i/>
                <w:color w:val="000000"/>
              </w:rPr>
              <w:t>AVR-</w:t>
            </w:r>
            <w:proofErr w:type="spellStart"/>
            <w:r w:rsidRPr="009B3066">
              <w:rPr>
                <w:rFonts w:ascii="Times New Roman" w:hAnsi="Times New Roman"/>
                <w:i/>
                <w:color w:val="000000"/>
              </w:rPr>
              <w:t>Pi</w:t>
            </w:r>
            <w:r w:rsidRPr="009B3066">
              <w:rPr>
                <w:rFonts w:ascii="Times New Roman" w:hAnsi="Times New Roman"/>
                <w:b/>
                <w:bCs/>
                <w:i/>
                <w:color w:val="222222"/>
                <w:szCs w:val="21"/>
              </w:rPr>
              <w:t>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988A35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FAF3D7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6937C1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8CA6E1" w14:textId="77777777" w:rsidR="00854826" w:rsidRPr="00B40198" w:rsidRDefault="00854826" w:rsidP="002845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0198">
              <w:rPr>
                <w:rFonts w:ascii="Times New Roman" w:hAnsi="Times New Roman"/>
                <w:b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EACF52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203E81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0A99CE" w14:textId="77777777" w:rsidR="00854826" w:rsidRPr="00700D6D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00D6D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BB3D7D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</w:tr>
    </w:tbl>
    <w:p w14:paraId="24E6EA53" w14:textId="77777777" w:rsidR="00854826" w:rsidRDefault="00854826" w:rsidP="00854826">
      <w:pPr>
        <w:tabs>
          <w:tab w:val="left" w:pos="5479"/>
        </w:tabs>
      </w:pPr>
      <w:r>
        <w:t>N</w:t>
      </w:r>
      <w:r>
        <w:rPr>
          <w:rFonts w:hint="eastAsia"/>
        </w:rPr>
        <w:t>ote : P: Present, A:Absent.</w:t>
      </w:r>
    </w:p>
    <w:p w14:paraId="49B83C2E" w14:textId="77777777" w:rsidR="0048488D" w:rsidRDefault="0048488D">
      <w:r>
        <w:br w:type="page"/>
      </w:r>
    </w:p>
    <w:p w14:paraId="3BE99C3C" w14:textId="24BB6AD3" w:rsidR="00854826" w:rsidRDefault="00854826" w:rsidP="00854826">
      <w:pPr>
        <w:tabs>
          <w:tab w:val="left" w:pos="5479"/>
        </w:tabs>
      </w:pPr>
      <w:r>
        <w:rPr>
          <w:rFonts w:hint="eastAsia"/>
        </w:rPr>
        <w:lastRenderedPageBreak/>
        <w:t xml:space="preserve">Table </w:t>
      </w:r>
      <w:r>
        <w:t>S-2</w:t>
      </w:r>
      <w:r>
        <w:rPr>
          <w:rFonts w:hint="eastAsia"/>
        </w:rPr>
        <w:t xml:space="preserve">:   Distribution of mating type gene of </w:t>
      </w:r>
      <w:proofErr w:type="spellStart"/>
      <w:r w:rsidRPr="009B3066">
        <w:rPr>
          <w:rFonts w:hint="eastAsia"/>
          <w:i/>
        </w:rPr>
        <w:t>Magnaporthe</w:t>
      </w:r>
      <w:proofErr w:type="spellEnd"/>
      <w:r w:rsidRPr="009B3066">
        <w:rPr>
          <w:rFonts w:hint="eastAsia"/>
          <w:i/>
        </w:rPr>
        <w:t xml:space="preserve"> </w:t>
      </w:r>
      <w:r w:rsidR="00726253" w:rsidRPr="00FB66DC">
        <w:rPr>
          <w:lang w:eastAsia="zh-CN"/>
        </w:rPr>
        <w:t>species</w:t>
      </w:r>
      <w:r w:rsidR="00726253">
        <w:rPr>
          <w:rFonts w:hint="eastAsia"/>
        </w:rPr>
        <w:t xml:space="preserve"> </w:t>
      </w:r>
    </w:p>
    <w:tbl>
      <w:tblPr>
        <w:tblW w:w="996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854826" w:rsidRPr="009B3066" w14:paraId="4E8C0835" w14:textId="77777777" w:rsidTr="0028457D">
        <w:trPr>
          <w:trHeight w:val="270"/>
        </w:trPr>
        <w:tc>
          <w:tcPr>
            <w:tcW w:w="1329" w:type="dxa"/>
            <w:vMerge w:val="restart"/>
            <w:shd w:val="clear" w:color="auto" w:fill="auto"/>
            <w:noWrap/>
            <w:vAlign w:val="center"/>
          </w:tcPr>
          <w:p w14:paraId="0C1B7661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 w:hint="eastAsia"/>
                <w:i/>
                <w:color w:val="000000"/>
              </w:rPr>
              <w:t>MAT</w:t>
            </w:r>
            <w:r w:rsidRPr="00FB66DC">
              <w:rPr>
                <w:rFonts w:ascii="Times New Roman" w:hAnsi="Times New Roman"/>
                <w:color w:val="000000"/>
              </w:rPr>
              <w:t xml:space="preserve"> gene</w:t>
            </w:r>
          </w:p>
        </w:tc>
        <w:tc>
          <w:tcPr>
            <w:tcW w:w="8640" w:type="dxa"/>
            <w:gridSpan w:val="8"/>
            <w:shd w:val="clear" w:color="auto" w:fill="auto"/>
            <w:noWrap/>
            <w:vAlign w:val="center"/>
          </w:tcPr>
          <w:p w14:paraId="14990CC8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Genome of iso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l</w:t>
            </w:r>
            <w:r>
              <w:rPr>
                <w:rFonts w:ascii="Times New Roman" w:hAnsi="Times New Roman" w:hint="eastAsia"/>
                <w:color w:val="000000"/>
              </w:rPr>
              <w:t>ates</w:t>
            </w:r>
          </w:p>
        </w:tc>
      </w:tr>
      <w:tr w:rsidR="00854826" w:rsidRPr="009B3066" w14:paraId="4D940386" w14:textId="77777777" w:rsidTr="0028457D">
        <w:trPr>
          <w:trHeight w:val="270"/>
        </w:trPr>
        <w:tc>
          <w:tcPr>
            <w:tcW w:w="1329" w:type="dxa"/>
            <w:vMerge/>
            <w:shd w:val="clear" w:color="auto" w:fill="auto"/>
            <w:noWrap/>
            <w:vAlign w:val="center"/>
            <w:hideMark/>
          </w:tcPr>
          <w:p w14:paraId="6D23B1E4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6C7377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R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96449F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R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D33790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R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078B2B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R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72D420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R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40B1DB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R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F3FD7F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R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50A9EF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R08</w:t>
            </w:r>
          </w:p>
        </w:tc>
      </w:tr>
      <w:tr w:rsidR="00854826" w:rsidRPr="009B3066" w14:paraId="3DB0A270" w14:textId="77777777" w:rsidTr="0028457D">
        <w:trPr>
          <w:trHeight w:val="27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2581361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  <w:r w:rsidRPr="009B3066">
              <w:rPr>
                <w:rFonts w:ascii="Times New Roman" w:hAnsi="Times New Roman"/>
                <w:i/>
                <w:color w:val="000000"/>
              </w:rPr>
              <w:t>MAT1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EC5910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219912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FA34B6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C4F68B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3316D3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FF7ECE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B0A317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6D85BF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</w:tr>
      <w:tr w:rsidR="00854826" w:rsidRPr="009B3066" w14:paraId="3309AC5E" w14:textId="77777777" w:rsidTr="0028457D">
        <w:trPr>
          <w:trHeight w:val="27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C54896A" w14:textId="77777777" w:rsidR="00854826" w:rsidRPr="009B3066" w:rsidRDefault="00854826" w:rsidP="0028457D">
            <w:pPr>
              <w:rPr>
                <w:rFonts w:ascii="Times New Roman" w:hAnsi="Times New Roman"/>
                <w:i/>
                <w:color w:val="000000"/>
              </w:rPr>
            </w:pPr>
            <w:r w:rsidRPr="009B3066">
              <w:rPr>
                <w:rFonts w:ascii="Times New Roman" w:hAnsi="Times New Roman"/>
                <w:i/>
                <w:color w:val="000000"/>
              </w:rPr>
              <w:t>MAT1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288279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222311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A8051D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D8FD61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7D55E4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54FBFF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543C41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98628E" w14:textId="77777777" w:rsidR="00854826" w:rsidRPr="009B3066" w:rsidRDefault="00854826" w:rsidP="0028457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B3066">
              <w:rPr>
                <w:rFonts w:ascii="Times New Roman" w:hAnsi="Times New Roman"/>
                <w:color w:val="000000"/>
              </w:rPr>
              <w:t>P</w:t>
            </w:r>
          </w:p>
        </w:tc>
      </w:tr>
    </w:tbl>
    <w:p w14:paraId="15265044" w14:textId="77777777" w:rsidR="00854826" w:rsidRPr="0075755D" w:rsidRDefault="00854826" w:rsidP="00DE4B8C">
      <w:pPr>
        <w:tabs>
          <w:tab w:val="left" w:pos="5479"/>
        </w:tabs>
        <w:rPr>
          <w:rFonts w:ascii="Times New Roman" w:hAnsi="Times New Roman"/>
          <w:color w:val="FF0000"/>
          <w:sz w:val="23"/>
          <w:szCs w:val="23"/>
        </w:rPr>
      </w:pPr>
      <w:r>
        <w:t>N</w:t>
      </w:r>
      <w:r>
        <w:rPr>
          <w:rFonts w:hint="eastAsia"/>
        </w:rPr>
        <w:t>ote : P: Present, A:</w:t>
      </w:r>
      <w:r w:rsidR="00B12CE7">
        <w:t xml:space="preserve"> </w:t>
      </w:r>
      <w:r>
        <w:rPr>
          <w:rFonts w:hint="eastAsia"/>
        </w:rPr>
        <w:t>Absent.</w:t>
      </w:r>
    </w:p>
    <w:p w14:paraId="79E20A6E" w14:textId="77777777" w:rsidR="00090764" w:rsidRDefault="00090764"/>
    <w:sectPr w:rsidR="00090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E70BB" w14:textId="77777777" w:rsidR="00AE3BDF" w:rsidRDefault="00AE3BDF" w:rsidP="00137139">
      <w:pPr>
        <w:spacing w:after="0" w:line="240" w:lineRule="auto"/>
      </w:pPr>
      <w:r>
        <w:separator/>
      </w:r>
    </w:p>
  </w:endnote>
  <w:endnote w:type="continuationSeparator" w:id="0">
    <w:p w14:paraId="26C0A149" w14:textId="77777777" w:rsidR="00AE3BDF" w:rsidRDefault="00AE3BDF" w:rsidP="001371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9686A" w14:textId="77777777" w:rsidR="00AE3BDF" w:rsidRDefault="00AE3BDF" w:rsidP="00137139">
      <w:pPr>
        <w:spacing w:after="0" w:line="240" w:lineRule="auto"/>
      </w:pPr>
      <w:r>
        <w:separator/>
      </w:r>
    </w:p>
  </w:footnote>
  <w:footnote w:type="continuationSeparator" w:id="0">
    <w:p w14:paraId="7BD4F484" w14:textId="77777777" w:rsidR="00AE3BDF" w:rsidRDefault="00AE3BDF" w:rsidP="001371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xMzYzNDI0NzY1MzNS0lEKTi0uzszPAykwrAUAE1S0fiwAAAA="/>
  </w:docVars>
  <w:rsids>
    <w:rsidRoot w:val="00090764"/>
    <w:rsid w:val="00090764"/>
    <w:rsid w:val="00137139"/>
    <w:rsid w:val="00180B29"/>
    <w:rsid w:val="002B7C14"/>
    <w:rsid w:val="003C1F12"/>
    <w:rsid w:val="004338EC"/>
    <w:rsid w:val="0048488D"/>
    <w:rsid w:val="005B55A1"/>
    <w:rsid w:val="006613E1"/>
    <w:rsid w:val="006B30B0"/>
    <w:rsid w:val="006C73BE"/>
    <w:rsid w:val="00726253"/>
    <w:rsid w:val="00765A38"/>
    <w:rsid w:val="00854826"/>
    <w:rsid w:val="008E43E2"/>
    <w:rsid w:val="00906639"/>
    <w:rsid w:val="009749E6"/>
    <w:rsid w:val="00981730"/>
    <w:rsid w:val="00A71439"/>
    <w:rsid w:val="00AE3BDF"/>
    <w:rsid w:val="00B12CE7"/>
    <w:rsid w:val="00B879D0"/>
    <w:rsid w:val="00DE4B8C"/>
    <w:rsid w:val="00E2264A"/>
    <w:rsid w:val="00E74B58"/>
    <w:rsid w:val="00FB66DC"/>
    <w:rsid w:val="00FE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F818F"/>
  <w15:docId w15:val="{C0D19662-9E19-49B9-8F32-63CB8C0B1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71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139"/>
  </w:style>
  <w:style w:type="paragraph" w:styleId="Footer">
    <w:name w:val="footer"/>
    <w:basedOn w:val="Normal"/>
    <w:link w:val="FooterChar"/>
    <w:uiPriority w:val="99"/>
    <w:unhideWhenUsed/>
    <w:rsid w:val="001371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139"/>
  </w:style>
  <w:style w:type="paragraph" w:styleId="BalloonText">
    <w:name w:val="Balloon Text"/>
    <w:basedOn w:val="Normal"/>
    <w:link w:val="BalloonTextChar"/>
    <w:uiPriority w:val="99"/>
    <w:semiHidden/>
    <w:unhideWhenUsed/>
    <w:rsid w:val="00B12CE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CE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B66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G</dc:creator>
  <cp:lastModifiedBy>Matthew Attwaters</cp:lastModifiedBy>
  <cp:revision>2</cp:revision>
  <dcterms:created xsi:type="dcterms:W3CDTF">2022-05-06T09:11:00Z</dcterms:created>
  <dcterms:modified xsi:type="dcterms:W3CDTF">2022-05-06T09:11:00Z</dcterms:modified>
</cp:coreProperties>
</file>